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ECE266" w14:textId="77777777" w:rsidR="00622470" w:rsidRDefault="00622470" w:rsidP="00622470">
      <w:pPr>
        <w:rPr>
          <w:b/>
          <w:u w:val="single"/>
        </w:rPr>
      </w:pPr>
      <w:r>
        <w:rPr>
          <w:b/>
          <w:u w:val="single"/>
        </w:rPr>
        <w:t>Supplement 7: POST SIMULATION FEEDBACK INTERVIEW WITH MODERATORS AND PARTICIPANTS</w:t>
      </w:r>
    </w:p>
    <w:p w14:paraId="0FB6492F" w14:textId="77777777" w:rsidR="00622470" w:rsidRDefault="00622470" w:rsidP="00622470">
      <w:r>
        <w:t>Section 1: Introduction</w:t>
      </w:r>
    </w:p>
    <w:p w14:paraId="5F2259BA" w14:textId="77777777" w:rsidR="00622470" w:rsidRDefault="00622470" w:rsidP="00622470"/>
    <w:p w14:paraId="43D9239D" w14:textId="77777777" w:rsidR="00622470" w:rsidRDefault="00622470" w:rsidP="00622470">
      <w:r>
        <w:t>1. Introduce the interviewer/facilitator</w:t>
      </w:r>
    </w:p>
    <w:p w14:paraId="7C381F37" w14:textId="77777777" w:rsidR="00622470" w:rsidRDefault="00622470" w:rsidP="00622470">
      <w:r>
        <w:t>2. Thank the participant for participating</w:t>
      </w:r>
    </w:p>
    <w:p w14:paraId="10127160" w14:textId="77777777" w:rsidR="00622470" w:rsidRDefault="00622470" w:rsidP="00622470">
      <w:r>
        <w:t>3. Check participant’s audio and video are working</w:t>
      </w:r>
    </w:p>
    <w:p w14:paraId="2E943509" w14:textId="77777777" w:rsidR="00622470" w:rsidRDefault="00622470" w:rsidP="00622470">
      <w:r>
        <w:t>4. Confirm they are happy for us to record</w:t>
      </w:r>
    </w:p>
    <w:p w14:paraId="06C366DA" w14:textId="77777777" w:rsidR="00622470" w:rsidRDefault="00622470" w:rsidP="00622470"/>
    <w:p w14:paraId="114D5EBD" w14:textId="77777777" w:rsidR="00622470" w:rsidRDefault="00622470" w:rsidP="00622470">
      <w:r>
        <w:t>START RECORDING</w:t>
      </w:r>
    </w:p>
    <w:p w14:paraId="60382C36" w14:textId="77777777" w:rsidR="00622470" w:rsidRDefault="00622470" w:rsidP="00622470"/>
    <w:p w14:paraId="6604EC41" w14:textId="77777777" w:rsidR="00622470" w:rsidRDefault="00622470" w:rsidP="00622470">
      <w:r>
        <w:t>1. Reintroduce the interviewer/facilitator:  </w:t>
      </w:r>
    </w:p>
    <w:p w14:paraId="65E8753E" w14:textId="77777777" w:rsidR="00622470" w:rsidRDefault="00622470" w:rsidP="00622470">
      <w:r>
        <w:t>   - "Hi, I am _____, one of the facilitators for this research."</w:t>
      </w:r>
    </w:p>
    <w:p w14:paraId="21E6C07D" w14:textId="77777777" w:rsidR="00622470" w:rsidRDefault="00622470" w:rsidP="00622470">
      <w:r>
        <w:t>2. "Thank you for participating. Do you consent to the audio recording of your interview and using your pseudonymized quotes in research reports and publications?"</w:t>
      </w:r>
    </w:p>
    <w:p w14:paraId="2C7343A4" w14:textId="77777777" w:rsidR="00622470" w:rsidRDefault="00622470" w:rsidP="00622470">
      <w:r>
        <w:t>3. Explain the interview’s purpose:  </w:t>
      </w:r>
    </w:p>
    <w:p w14:paraId="5CF6C850" w14:textId="77777777" w:rsidR="00622470" w:rsidRDefault="00622470" w:rsidP="00622470">
      <w:r>
        <w:t>   - "This interview aims to understand your experiences with simulation-based learning for acute diabetes. There are no right or wrong answers, and your insights are invaluable."</w:t>
      </w:r>
    </w:p>
    <w:p w14:paraId="026F87D2" w14:textId="77777777" w:rsidR="00622470" w:rsidRDefault="00622470" w:rsidP="00622470">
      <w:r>
        <w:t>4. "I will guide the conversation with questions, but feel free to share additional thoughts or let me know if a question is not relevant."</w:t>
      </w:r>
    </w:p>
    <w:p w14:paraId="0BBA4634" w14:textId="77777777" w:rsidR="00622470" w:rsidRDefault="00622470" w:rsidP="00622470">
      <w:r>
        <w:t>5. "You can pause the recording or leave the interview at any time."</w:t>
      </w:r>
    </w:p>
    <w:p w14:paraId="0423F43D" w14:textId="77777777" w:rsidR="00622470" w:rsidRDefault="00622470" w:rsidP="00622470">
      <w:r>
        <w:t>6. "If you have any questions about data handling, please refer to the participant information sheet or contact me directly."</w:t>
      </w:r>
    </w:p>
    <w:p w14:paraId="725D8D3B" w14:textId="77777777" w:rsidR="00622470" w:rsidRDefault="00622470" w:rsidP="00622470"/>
    <w:p w14:paraId="0A001384" w14:textId="77777777" w:rsidR="00622470" w:rsidRDefault="00622470" w:rsidP="00622470">
      <w:r>
        <w:t>Section 2: Relevance and Expectations</w:t>
      </w:r>
    </w:p>
    <w:p w14:paraId="3FF95DEF" w14:textId="77777777" w:rsidR="00622470" w:rsidRDefault="00622470" w:rsidP="00622470"/>
    <w:p w14:paraId="5C956F64" w14:textId="77777777" w:rsidR="00622470" w:rsidRDefault="00622470" w:rsidP="00622470">
      <w:r>
        <w:t>1. Relevance of the content</w:t>
      </w:r>
    </w:p>
    <w:p w14:paraId="6BDF39CD" w14:textId="77777777" w:rsidR="00622470" w:rsidRDefault="00622470" w:rsidP="00622470">
      <w:r>
        <w:t>   - "How relevant was the content of the simulation session to your current stage of training? Did it address areas you were hoping to learn more about?"</w:t>
      </w:r>
    </w:p>
    <w:p w14:paraId="6DB94B95" w14:textId="77777777" w:rsidR="00622470" w:rsidRDefault="00622470" w:rsidP="00622470"/>
    <w:p w14:paraId="7895725C" w14:textId="77777777" w:rsidR="00622470" w:rsidRDefault="00622470" w:rsidP="00622470">
      <w:r>
        <w:t>2. Pre-session expectations</w:t>
      </w:r>
    </w:p>
    <w:p w14:paraId="18512E88" w14:textId="77777777" w:rsidR="00622470" w:rsidRDefault="00622470" w:rsidP="00622470">
      <w:r>
        <w:t>   - "What were your expectations before attending the simulation? Did you have any specific goals or areas of interest related to acute diabetes management?"</w:t>
      </w:r>
    </w:p>
    <w:p w14:paraId="7D72DBAA" w14:textId="77777777" w:rsidR="00622470" w:rsidRDefault="00622470" w:rsidP="00622470"/>
    <w:p w14:paraId="3A61F4CE" w14:textId="77777777" w:rsidR="00622470" w:rsidRDefault="00622470" w:rsidP="00622470">
      <w:r>
        <w:t>3. Meeting expectations</w:t>
      </w:r>
    </w:p>
    <w:p w14:paraId="5AF959D4" w14:textId="77777777" w:rsidR="00622470" w:rsidRDefault="00622470" w:rsidP="00622470">
      <w:r>
        <w:t>   - "Did the session meet, exceed, or fall short of your expectations? Can you explain why?"</w:t>
      </w:r>
    </w:p>
    <w:p w14:paraId="2AF7EF6F" w14:textId="77777777" w:rsidR="00622470" w:rsidRDefault="00622470" w:rsidP="00622470"/>
    <w:p w14:paraId="04A951DD" w14:textId="77777777" w:rsidR="00622470" w:rsidRDefault="00622470" w:rsidP="00622470">
      <w:r>
        <w:t>Section 3: Knowledge and Skills Development</w:t>
      </w:r>
    </w:p>
    <w:p w14:paraId="6EB64B45" w14:textId="77777777" w:rsidR="00622470" w:rsidRDefault="00622470" w:rsidP="00622470"/>
    <w:p w14:paraId="62729AEA" w14:textId="77777777" w:rsidR="00622470" w:rsidRDefault="00622470" w:rsidP="00622470">
      <w:r>
        <w:t>1. Knowledge gained</w:t>
      </w:r>
    </w:p>
    <w:p w14:paraId="61ADDECB" w14:textId="77777777" w:rsidR="00622470" w:rsidRDefault="00622470" w:rsidP="00622470">
      <w:r>
        <w:t>   - "How has your understanding of acute diabetes management changed after attending the session? What key takeaways or new information did you learn?"</w:t>
      </w:r>
    </w:p>
    <w:p w14:paraId="6648FF24" w14:textId="77777777" w:rsidR="00622470" w:rsidRDefault="00622470" w:rsidP="00622470"/>
    <w:p w14:paraId="1970E96A" w14:textId="77777777" w:rsidR="00622470" w:rsidRDefault="00622470" w:rsidP="00622470">
      <w:r>
        <w:t>2. Specific skills or competencies</w:t>
      </w:r>
    </w:p>
    <w:p w14:paraId="1BB7391D" w14:textId="77777777" w:rsidR="00622470" w:rsidRDefault="00622470" w:rsidP="00622470">
      <w:r>
        <w:t>   - "Can you share specific examples of skills or knowledge that you improved or developed through the simulation? How do you think these will help you in clinical practice?"</w:t>
      </w:r>
    </w:p>
    <w:p w14:paraId="5F16CA73" w14:textId="77777777" w:rsidR="00622470" w:rsidRDefault="00622470" w:rsidP="00622470"/>
    <w:p w14:paraId="08619178" w14:textId="77777777" w:rsidR="00622470" w:rsidRDefault="00622470" w:rsidP="00622470">
      <w:r>
        <w:t>3. Problem-solving and decision-making</w:t>
      </w:r>
    </w:p>
    <w:p w14:paraId="22166D74" w14:textId="77777777" w:rsidR="00622470" w:rsidRDefault="00622470" w:rsidP="00622470">
      <w:r>
        <w:t>   - "How did the simulation challenge your problem-solving skills or decision-making, especially in high-pressure or urgent situations? Could you describe a specific scenario from the session?"</w:t>
      </w:r>
    </w:p>
    <w:p w14:paraId="5171D235" w14:textId="77777777" w:rsidR="00622470" w:rsidRDefault="00622470" w:rsidP="00622470"/>
    <w:p w14:paraId="169A17A5" w14:textId="77777777" w:rsidR="00622470" w:rsidRDefault="00622470" w:rsidP="00622470">
      <w:r>
        <w:t>4. Emotional and cognitive reactions</w:t>
      </w:r>
    </w:p>
    <w:p w14:paraId="3089C6FF" w14:textId="77777777" w:rsidR="00622470" w:rsidRDefault="00622470" w:rsidP="00622470">
      <w:r>
        <w:t>   - "Did the simulation provoke any strong emotional or cognitive responses? How did it feel to be in those situations, and what did you learn from it?"</w:t>
      </w:r>
    </w:p>
    <w:p w14:paraId="30A3E500" w14:textId="77777777" w:rsidR="00622470" w:rsidRDefault="00622470" w:rsidP="00622470"/>
    <w:p w14:paraId="1A950BF7" w14:textId="77777777" w:rsidR="00622470" w:rsidRDefault="00622470" w:rsidP="00622470">
      <w:r>
        <w:t>Section 4: Collaboration and Team Dynamics</w:t>
      </w:r>
    </w:p>
    <w:p w14:paraId="62F8C9D6" w14:textId="77777777" w:rsidR="00622470" w:rsidRDefault="00622470" w:rsidP="00622470"/>
    <w:p w14:paraId="7D63FF0A" w14:textId="77777777" w:rsidR="00622470" w:rsidRDefault="00622470" w:rsidP="00622470">
      <w:r>
        <w:t>1. Teamwork and collaboration</w:t>
      </w:r>
    </w:p>
    <w:p w14:paraId="003C1CD8" w14:textId="77777777" w:rsidR="00622470" w:rsidRDefault="00622470" w:rsidP="00622470">
      <w:r>
        <w:t>   - "How effective was the simulation in fostering collaboration or teamwork? Did you feel supported by the group, and how did it influence your learning?"</w:t>
      </w:r>
    </w:p>
    <w:p w14:paraId="1D2B47D6" w14:textId="77777777" w:rsidR="00622470" w:rsidRDefault="00622470" w:rsidP="00622470"/>
    <w:p w14:paraId="206FAD85" w14:textId="77777777" w:rsidR="00622470" w:rsidRDefault="00622470" w:rsidP="00622470">
      <w:r>
        <w:t>2. Improvements in team-based learning</w:t>
      </w:r>
    </w:p>
    <w:p w14:paraId="776081D5" w14:textId="77777777" w:rsidR="00622470" w:rsidRDefault="00622470" w:rsidP="00622470">
      <w:r>
        <w:t>   - "Is there anything that could be improved in the way the simulation facilitates team-based problem-solving or decision-making?"</w:t>
      </w:r>
    </w:p>
    <w:p w14:paraId="4C61C343" w14:textId="77777777" w:rsidR="00622470" w:rsidRDefault="00622470" w:rsidP="00622470"/>
    <w:p w14:paraId="5D8CB6FB" w14:textId="77777777" w:rsidR="00622470" w:rsidRDefault="00622470" w:rsidP="00622470">
      <w:r>
        <w:t>Section 5: Learning Gaps and Challenges</w:t>
      </w:r>
    </w:p>
    <w:p w14:paraId="7A54AC9F" w14:textId="77777777" w:rsidR="00622470" w:rsidRDefault="00622470" w:rsidP="00622470"/>
    <w:p w14:paraId="1D6F501E" w14:textId="77777777" w:rsidR="00622470" w:rsidRDefault="00622470" w:rsidP="00622470">
      <w:r>
        <w:t>1. Learning gaps or unaddressed topics</w:t>
      </w:r>
    </w:p>
    <w:p w14:paraId="52614838" w14:textId="77777777" w:rsidR="00622470" w:rsidRDefault="00622470" w:rsidP="00622470">
      <w:r>
        <w:t>   - "Were there any specific topics or areas related to acute diabetes management that you feel were underrepresented in the session?"</w:t>
      </w:r>
    </w:p>
    <w:p w14:paraId="791C6475" w14:textId="77777777" w:rsidR="00622470" w:rsidRDefault="00622470" w:rsidP="00622470"/>
    <w:p w14:paraId="5146CDB8" w14:textId="77777777" w:rsidR="00622470" w:rsidRDefault="00622470" w:rsidP="00622470">
      <w:r>
        <w:t>2. Unexpected challenges</w:t>
      </w:r>
    </w:p>
    <w:p w14:paraId="244EF75E" w14:textId="77777777" w:rsidR="00622470" w:rsidRDefault="00622470" w:rsidP="00622470">
      <w:r>
        <w:t>   - "What aspects of the simulation surprised you or differed from what you expected going in? Were there any unexpected challenges that you faced during the session?"</w:t>
      </w:r>
    </w:p>
    <w:p w14:paraId="04749DBB" w14:textId="77777777" w:rsidR="00622470" w:rsidRDefault="00622470" w:rsidP="00622470"/>
    <w:p w14:paraId="08D3B47A" w14:textId="77777777" w:rsidR="00622470" w:rsidRDefault="00622470" w:rsidP="00622470">
      <w:r>
        <w:t>Section 6: Application to Real-World Practice</w:t>
      </w:r>
    </w:p>
    <w:p w14:paraId="3CBF5FDF" w14:textId="77777777" w:rsidR="00622470" w:rsidRDefault="00622470" w:rsidP="00622470"/>
    <w:p w14:paraId="14CDC6A8" w14:textId="77777777" w:rsidR="00622470" w:rsidRDefault="00622470" w:rsidP="00622470">
      <w:r>
        <w:t>1. Confidence in applying knowledge</w:t>
      </w:r>
    </w:p>
    <w:p w14:paraId="354AC9F0" w14:textId="77777777" w:rsidR="00622470" w:rsidRDefault="00622470" w:rsidP="00622470">
      <w:r>
        <w:t>   - "How confident do you feel about applying the skills or knowledge you gained from the simulation to real-world inpatient settings? Why or why not?"</w:t>
      </w:r>
    </w:p>
    <w:p w14:paraId="1131CACA" w14:textId="77777777" w:rsidR="00622470" w:rsidRDefault="00622470" w:rsidP="00622470"/>
    <w:p w14:paraId="3E3D6F9D" w14:textId="77777777" w:rsidR="00622470" w:rsidRDefault="00622470" w:rsidP="00622470">
      <w:r>
        <w:t>2. Practicality of the simulation</w:t>
      </w:r>
    </w:p>
    <w:p w14:paraId="55EFB7C5" w14:textId="77777777" w:rsidR="00622470" w:rsidRDefault="00622470" w:rsidP="00622470">
      <w:r>
        <w:t>   - "How well did the simulation prepare you for real-life scenarios involving acute diabetes management? Can you think of a particular aspect of the training that will be immediately useful in your clinical practice?"</w:t>
      </w:r>
    </w:p>
    <w:p w14:paraId="6869E352" w14:textId="77777777" w:rsidR="00622470" w:rsidRDefault="00622470" w:rsidP="00622470">
      <w:r>
        <w:t>Section 7: Overall Experience and Feedback</w:t>
      </w:r>
    </w:p>
    <w:p w14:paraId="4142AA10" w14:textId="77777777" w:rsidR="00622470" w:rsidRDefault="00622470" w:rsidP="00622470"/>
    <w:p w14:paraId="35830985" w14:textId="77777777" w:rsidR="00622470" w:rsidRDefault="00622470" w:rsidP="00622470">
      <w:r>
        <w:t>1. Overall experience</w:t>
      </w:r>
    </w:p>
    <w:p w14:paraId="7F1107C2" w14:textId="77777777" w:rsidR="00622470" w:rsidRDefault="00622470" w:rsidP="00622470">
      <w:r>
        <w:t>   - "How would you describe your overall experience with the simulation? What were the most impactful aspects of the session?"</w:t>
      </w:r>
    </w:p>
    <w:p w14:paraId="4B639284" w14:textId="77777777" w:rsidR="00622470" w:rsidRDefault="00622470" w:rsidP="00622470"/>
    <w:p w14:paraId="45F8A127" w14:textId="77777777" w:rsidR="00622470" w:rsidRDefault="00622470" w:rsidP="00622470">
      <w:r>
        <w:lastRenderedPageBreak/>
        <w:t>2. Suggestions for improvement</w:t>
      </w:r>
    </w:p>
    <w:p w14:paraId="6E4B2EC8" w14:textId="77777777" w:rsidR="00622470" w:rsidRDefault="00622470" w:rsidP="00622470">
      <w:r>
        <w:t>   - "Is there anything that could be improved in future simulations to enhance learning for students and resident doctors?"</w:t>
      </w:r>
    </w:p>
    <w:p w14:paraId="554E91C9" w14:textId="77777777" w:rsidR="00622470" w:rsidRDefault="00622470" w:rsidP="00622470"/>
    <w:p w14:paraId="423BB1D9" w14:textId="77777777" w:rsidR="00622470" w:rsidRDefault="00622470" w:rsidP="00622470">
      <w:r>
        <w:t>3. Future expectations</w:t>
      </w:r>
    </w:p>
    <w:p w14:paraId="0722A5E8" w14:textId="77777777" w:rsidR="00622470" w:rsidRDefault="00622470" w:rsidP="00622470">
      <w:r>
        <w:t>   - "Looking ahead, what additional support or resources do you think would be beneficial for further training in managing acute diabetes?"</w:t>
      </w:r>
    </w:p>
    <w:p w14:paraId="5743611D" w14:textId="77777777" w:rsidR="00622470" w:rsidRDefault="00622470" w:rsidP="00622470"/>
    <w:p w14:paraId="3120A710" w14:textId="4EF17957" w:rsidR="00BA4067" w:rsidRDefault="00622470" w:rsidP="00622470">
      <w:r>
        <w:t>THANK AND STOP RECORDING.</w:t>
      </w:r>
    </w:p>
    <w:sectPr w:rsidR="00BA40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470"/>
    <w:rsid w:val="00157534"/>
    <w:rsid w:val="00205803"/>
    <w:rsid w:val="00225B6E"/>
    <w:rsid w:val="00387F8F"/>
    <w:rsid w:val="00622470"/>
    <w:rsid w:val="009F77BF"/>
    <w:rsid w:val="00BA4067"/>
    <w:rsid w:val="00D74CE3"/>
    <w:rsid w:val="00E273BB"/>
    <w:rsid w:val="00F42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9AB1B"/>
  <w15:chartTrackingRefBased/>
  <w15:docId w15:val="{52952F87-26B8-C047-8E3E-2A16B6EED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470"/>
    <w:pPr>
      <w:spacing w:line="276" w:lineRule="auto"/>
    </w:pPr>
    <w:rPr>
      <w:rFonts w:ascii="Calibri" w:eastAsia="Arial" w:hAnsi="Calibri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247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247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2470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2470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2470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2470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2470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2470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2470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24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24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24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24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24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24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24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24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24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24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24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2470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24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2470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24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2470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24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24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24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247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2</Words>
  <Characters>3720</Characters>
  <Application>Microsoft Office Word</Application>
  <DocSecurity>0</DocSecurity>
  <Lines>31</Lines>
  <Paragraphs>8</Paragraphs>
  <ScaleCrop>false</ScaleCrop>
  <Company/>
  <LinksUpToDate>false</LinksUpToDate>
  <CharactersWithSpaces>4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nith Kempegowda (Applied Health Sciences)</dc:creator>
  <cp:keywords/>
  <dc:description/>
  <cp:lastModifiedBy>Kalyaani Persad (Medicine Clinical)</cp:lastModifiedBy>
  <cp:revision>2</cp:revision>
  <dcterms:created xsi:type="dcterms:W3CDTF">2025-01-15T17:44:00Z</dcterms:created>
  <dcterms:modified xsi:type="dcterms:W3CDTF">2025-01-15T17:44:00Z</dcterms:modified>
</cp:coreProperties>
</file>